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/>
      </w:pPr>
      <w:r>
        <w:rPr>
          <w:b/>
        </w:rPr>
        <w:t>Additional File 1. Quality assessment checklist for observational studies (QATSO Score) concerning HIV prevalence/ risk behaviours among MSM</w:t>
      </w:r>
    </w:p>
    <w:p>
      <w:pPr>
        <w:pStyle w:val="Normal"/>
        <w:snapToGrid w:val="false"/>
        <w:ind w:left="1081" w:hanging="1081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>Was the sampling method representative of the population intended to the study?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n-probability sampling (including: purposive, quota , convenience  and snowball sampling)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Probability sampling (including: simple random, systematic, stratified g, cluster, two-stage and multi-stage sampling)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as the measurement of HIV objective (if the article is focusing only on risk behaviour among MSM, please select “Not applicable” for this question)?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By questionnaires (Self-reported)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C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id the study report any response rate? (If the reported response rate is below 60%, the question should be answered “No”.)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id the investigator(s) control for confounding factors (e.g. stratification/ matching/ restriction/ adjustment) when analyzing the associations (if the study contains purely descriptive results, no association and prediction tests were conducted in the test, please select “Not applicable”)?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C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1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as privacy or sensitivity of the nature of HIV considered when the survey was conducted eg if conducted in a non-MSM or general clinic setting?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1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12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Scoring method: Total score divided by total number of all applicable items</w:t>
      </w:r>
    </w:p>
    <w:p>
      <w:pPr>
        <w:pStyle w:val="Normal"/>
        <w:rPr/>
      </w:pPr>
      <w:r>
        <w:rPr/>
        <w:t>Grading of the QACO score: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2788"/>
        <w:gridCol w:w="2788"/>
      </w:tblGrid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 -33%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%- 66%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% -100%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tisfactory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o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466" w:gutter="0" w:header="0" w:top="1080" w:footer="0" w:bottom="12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GB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03:52:00Z</dcterms:created>
  <dc:creator>binghama</dc:creator>
  <dc:description/>
  <cp:keywords/>
  <dc:language>en-US</dc:language>
  <cp:lastModifiedBy>binghama</cp:lastModifiedBy>
  <dcterms:modified xsi:type="dcterms:W3CDTF">2008-10-24T03:52:00Z</dcterms:modified>
  <cp:revision>2</cp:revision>
  <dc:subject/>
  <dc:title>Table 1</dc:title>
</cp:coreProperties>
</file>